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1EC13" w14:textId="66EAA9A9" w:rsidR="00E47DD5" w:rsidRDefault="00E47DD5" w:rsidP="00EF3B0E">
      <w:pPr>
        <w:rPr>
          <w:rFonts w:ascii="Times New Roman" w:hAnsi="Times New Roman" w:cs="Times New Roman"/>
        </w:rPr>
      </w:pPr>
      <w:r w:rsidRPr="00E47DD5">
        <w:rPr>
          <w:rFonts w:ascii="Times New Roman" w:hAnsi="Times New Roman" w:cs="Times New Roman"/>
        </w:rPr>
        <w:t>Additional Data1</w:t>
      </w:r>
      <w:r w:rsidR="00285342">
        <w:rPr>
          <w:rFonts w:ascii="Times New Roman" w:hAnsi="Times New Roman" w:cs="Times New Roman"/>
        </w:rPr>
        <w:t>. N</w:t>
      </w:r>
      <w:r w:rsidR="00285342" w:rsidRPr="00285342">
        <w:rPr>
          <w:rFonts w:ascii="Times New Roman" w:hAnsi="Times New Roman" w:cs="Times New Roman"/>
        </w:rPr>
        <w:t xml:space="preserve">ucleotide sequences of </w:t>
      </w:r>
      <w:r w:rsidR="000A0A94">
        <w:rPr>
          <w:rFonts w:ascii="Times New Roman" w:hAnsi="Times New Roman" w:cs="Times New Roman"/>
        </w:rPr>
        <w:t>GMP</w:t>
      </w:r>
      <w:r w:rsidR="00285342">
        <w:rPr>
          <w:rFonts w:ascii="Times New Roman" w:hAnsi="Times New Roman" w:cs="Times New Roman"/>
        </w:rPr>
        <w:t>&amp;KTN</w:t>
      </w:r>
      <w:r w:rsidR="00285342" w:rsidRPr="00285342">
        <w:rPr>
          <w:rFonts w:ascii="Times New Roman" w:hAnsi="Times New Roman" w:cs="Times New Roman"/>
        </w:rPr>
        <w:t xml:space="preserve"> genes in </w:t>
      </w:r>
      <w:r w:rsidR="00285342" w:rsidRPr="00285342">
        <w:rPr>
          <w:rFonts w:ascii="Times New Roman" w:hAnsi="Times New Roman" w:cs="Times New Roman"/>
          <w:i/>
          <w:iCs/>
        </w:rPr>
        <w:t>C. citriodora</w:t>
      </w:r>
      <w:r w:rsidR="00285342" w:rsidRPr="00285342">
        <w:rPr>
          <w:rFonts w:ascii="Times New Roman" w:hAnsi="Times New Roman" w:cs="Times New Roman"/>
        </w:rPr>
        <w:t>.</w:t>
      </w:r>
    </w:p>
    <w:p w14:paraId="6257AA68" w14:textId="4B234098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KTN2</w:t>
      </w:r>
    </w:p>
    <w:p w14:paraId="58313909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YSNFKEQAIEFVKQAVHEDNAGNYAKAFPLYMNALEYFKTHLKYEKNPKIREAITQKFTEYLRRAEEIRAVLDEGGPGPASNGDAAVATRPKTKPKDGSGGGDGDDAEKEKLRAGLNSAIIREKPNVKWNDVAGLESAKQALQEAVILPVKFPQFFTGKRRPWRAFLLYGPPGTGKSYLAKAVATEADSTFFSVSSSDLVSKWMGESEKLVSSLFQMARESAPSIIFIDEIDSLCGQRGEGNESEASRRIKTELLVQMQGVGHNDEKVLVLAATNTPYALDQAIRRRFDKRIYIPLPDMKARQHMFKVHLGDTPHNLSESDFESLARKTEGFSGSDIAVCVKDVLFEPVRKTQDAMFFIKTSNGMWMPCGPKQPGAVQISMQELAAQGQGSQILPPPISKTDFDKVLARQRPTVSKSDLEVHERFTKEFGEEG</w:t>
      </w:r>
    </w:p>
    <w:p w14:paraId="736605A1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KTN1</w:t>
      </w:r>
    </w:p>
    <w:p w14:paraId="2BF2D8E4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AKSEEEKACWRKEMDEKLNRLHSLLFGADLALDRRDFSTAQILSLRLLGFLDSQTQTDVDAAFIRPIRREASAKLDAARRALTPDSDRRAFQLADRAPGSVFGMKGGIDMEKLKQSTYFRALLQHSKGDSKPMDDQSDKKDNLDKTAKNLKQAKLSSLYGNNLYRQSNAPCKNSPSSRSNNSEDCVILDKPHSIYSHPKSTILSSFPKTEEERFHGNALGAKRVHMEISSPGNNIGKLPSNDEQSNGDAAGNGFVTARAKLEMEARQRHGLAGSPSASVSPQSDSTGRGYGGRSYGSSRRGVRGNFIPPIRSNGNSMGNVTSRVAGGKSDDGIDDSTKRCLEMLCGPDGELPEKLRNLEPRLIEHISNEIMDRDPNVRWDDIAGLDHAKKCVTEMVIWPLLRPDIFKGCRSPGRGLLLFGPPGTGKTMIGKAIAGEAKATFFYISASSLTSKWIGEGEKLVRALFGVAHCRQPAVIFVDEIDSLLSQRKSEGEHESSRRLKTQFLIEMEGFDSGNEQILLIGATNRPQELDEAARRRLTKRLYIPLPSSEARAWIVRNLLEKDGLFKLSSEDINIICNLTKGYSGSDMKNLVKDASMGPLREALRQGTEITKLRKEDMRPVTLQDFEDALQEVRPSVSMNELGIYEEWNKQFGSLSL</w:t>
      </w:r>
    </w:p>
    <w:p w14:paraId="1E776FC8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KTN3</w:t>
      </w:r>
    </w:p>
    <w:p w14:paraId="67081409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YSNFKEQAIDYARQAVQEDNAGNYAKAFALYMNALEYFKTHLKYEKNPKIREAITQKFTEYLRRAEEIRSVLDDGSGGGSSGGGPAAASRPNAKPKDGGEGGDDAEKEKLRAGLNSAIVREKPNVKWDDVAGLEGAKQALQEAVILPVKFPQFFTGKRRPWRAFLLYGPPGTGKSYLAKAVATEADSTFFSVSSSDLVSKWMGESEKLVSNLFQMARESAPSIIFIDEIDSLGGQRGEGNESEASRRIKTEILVQMQGVGNNDEKVLVLAATNTPYSLDQAIRRRFDKRIYIPLPDLKARQHMFKVHLGDTPHNLAESDFESLAQRTEGFSGSDISVCVKDVLFEPVRKTQDAMFFIKTSNGMWMPCGPKQEGAVQISMQELEAEGQAAKIIPPPISRTDFNKVLARQRPTVSKADLEVHERFTREFGEEG</w:t>
      </w:r>
    </w:p>
    <w:p w14:paraId="3BF588F1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KTN4</w:t>
      </w:r>
    </w:p>
    <w:p w14:paraId="55936010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VGSNVAGLQDHLKLAREYALEGLYDTSIIFFDGAIAQINKHLNTVDDPLIRAKWMNVKKALSEEAEVVKQLDAERRAFKETPSGRRPSSPPINTKSSFVFQPLDEYPTSSGAPTMDDPDVWRPPSRDPTGRRPARAGQVGMRKSPQDGTWARGATARAGASARGAKAGGSSKSNTGARASSIGKKGTGSGKSAKADSGNGDAEDGKSKKGQYEGPDQDLAAMLERDVLETTPGVRWDDVAGLSEAKRLLEEAVVLPLWMPEYFQGIRRPWKGVLMFGPPGTGKTLLAKAVATECGTTFFNVSSATLASKWRGESERMVRCLFDLARAYAPSTIFIDEIDSLCNARGASGEHESSRRVKSELLVQIDGVNNSSTNEDGTRKIVMVLAATNFPWDIDEALRRRLEKRIYIPLPNFESRKELIRINLKTVEVATDVNIDEVARRTEGYSGDDLTNVCRDASMNGMRRKIAGKTRDEIKNMSKDEISKDPVAMCDFDEALVKVQRSVSAADIEKHEKWFGEFGSA</w:t>
      </w:r>
    </w:p>
    <w:p w14:paraId="11D92FD7" w14:textId="48972318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7</w:t>
      </w:r>
    </w:p>
    <w:p w14:paraId="540CFF68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GSAAEERVVAVIMVGGPTKGTRFRPLSLNIPKPLFPLAGQPMVHHPISACKRIPNLAQIYLIGFYEEREFALYVSSISNELRVPVRYLKEDKPHGSAGGLYNFRDLIMEDSPSHIFLLNCDVC</w:t>
      </w:r>
      <w:r w:rsidRPr="00EF3B0E">
        <w:rPr>
          <w:rFonts w:ascii="Times New Roman" w:hAnsi="Times New Roman" w:cs="Times New Roman"/>
        </w:rPr>
        <w:lastRenderedPageBreak/>
        <w:t>CSFPLPEMLEAHRRYGGMGTLLVIKVSAELASQFGELIADPSTKELLHYTEKPETFVSDLINCGVYIFTPDIFSAIRNVSTQRKDRANLKRVSSFEALQPATRNLPTDFVRLDQDILSPLAGKRQLYTYETMDFWEQLKTPGMSLKCSGLYLAQFRFTSPHLLASGDGAKVATIIGDVYIHPSAKVHPTAKIGPNVSISANARVGAGARLMNCIILDDVEIKENAVVTHSIIGWKSSIGKWSRAQGGGDYNAKLGITILGEAVTVEDEVVVINSIVLPNKTMNISVQEEIIL</w:t>
      </w:r>
    </w:p>
    <w:p w14:paraId="11AF0A62" w14:textId="13DC29DB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8</w:t>
      </w:r>
    </w:p>
    <w:p w14:paraId="032DFDAA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TAALKKYEAEYNVKIEFSVETEPLGTAGPLKLAEKILGKDDAPFFVLNSDVICDYPFKELADFHKAHGEEGTIVVTKVEEPSKYGVVVHKPNHPSRIDRFVEKPIEFVGNRINAGIYILNPSVLKRIDLRPTSIEQETFPSMTKDGQLHSFDLEGFWMDVGQPKDFLSGTCLYLSSLTKKNSKLLTPSTESFVHGGNVLIDPSAKIGQNCKIGPNVVIGPNVVIGDGVRLQRCVLLSASKVKEHAWIKSTIVGWNSVVGRWARLENVTVLGDDVTIGDEIYVNGGSVLPHKSIKANVEVPAIIM</w:t>
      </w:r>
    </w:p>
    <w:p w14:paraId="16690EBE" w14:textId="74099D5D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4</w:t>
      </w:r>
    </w:p>
    <w:p w14:paraId="57675A67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KALILVGGFGTRLRPLTLSVPKPLVDFANKPMILHQIEALKAIGVSEVVLAINYQPEIMLNFLKDFEAKLGIKITCSQETEPLGTAGPLALARDKLLDDSGEPFFVLNSDVISEYPLKEMIEFHKAHGGEASIMVTKVDEPSKYGVVVMEESTGRVEKFVEKPKLFVGNKINAGIYLLNPSVLDRIQLRPTSIEKEVFPKIAAENQLFAMVLPGFWMDIGQPRDYITGLRLYLDSIRKKSSEKLATGPHIVGNVLVHETAKIGEGCLIGPDVALGPGCVVESGVRLSRCTVMRGVRIKKHACVSGSIIGWHSTVGQWARVENMTILGEDVHVGDEIYSNGGVVLPHKEIKASILKPEIVM</w:t>
      </w:r>
    </w:p>
    <w:p w14:paraId="330407EC" w14:textId="48CB9A69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5</w:t>
      </w:r>
    </w:p>
    <w:p w14:paraId="3CB0AECB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APKRIRARAVSDDPEDLARVPLQAVLLADSFTTRFRPITLERPKVLLPLVNLPMIEYTLAWLESAGVEEVFVFCCAHAKQVMSYLENSQWKSLPKFSVTTIESHNSISAGDALRLIYERNVIHGDFVLISGDTLSNMSLTRALQEHKERKKKDSNAIMTMVVQRSKPSPITQQSRLGTDGLFMAIDPTTKQLLYYEENTNHSKGTLSIDKMLLVDNTSITLHNDIQDCYIDICSLEVLSLFTDNFDYQHLRRHFVKGLLIDDIMGYKIFTHEIHSSYAARVDNYRGYDTISKDIIQRWTYPLVPDVLSLGNSATKLERQGMYRSSEIGQSRSAQIGPHTVIGTGTTIGSNTKITNSVVGKGCTIGSNAVIEGSYVWDNVIIEDECELRHAIVCDGVVMKSRSVLKPGVVLSFKVVIGQNFVVPPYSKVSLLKQPTKQDSDEELEYADNNSDTLDSAATGTMDKLNGDPLLEFSEMEHHVSSELGYGGVGYIWSLCEGSHEEEWRHSVAPIPAEKLAEITQVIEDDLELVSQDSNAPASSGELKPDTQINAEDDAVYFEKEVEATFLRAVNENVEVDHVILEVNSLRLSYNMQAADCAGAIFHSMMKLALDAPHSMQNELLRNVHNTVNAWQKLLKSYLPGKDEEIEVILKFEEICLESVKELSPLFTQILHLLYDKDIITEEAIEDWESEKKDADEADRVFVKQAEIFLQWLREAPEEDDEEDGE</w:t>
      </w:r>
    </w:p>
    <w:p w14:paraId="612E7537" w14:textId="1234F53B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6</w:t>
      </w:r>
    </w:p>
    <w:p w14:paraId="4E53A628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SRSVLKPGVVLSFKVVIGQNFVVPPYSKVSLLKQPTKQDSDEELEYADNNSDTLDSATGTMDKLNGDPLLEFSEMEHHVSSELGYGGVGYIWSLCEGSHEEEWRHSVAPIPAEKLAEITQVIEDDLELVSQDSNAPASSGELKPDTQINAEDDAVYFEKEVEATFLRAVNENVEVDHVILEVNSLRLSYNMQAADCAGAIFHSMMKLALDAPHSMQNELLRNVHNTVNAWQKLLKSYLPGKDEEIEVILKFEEICLESVKELSPLFTQILHLLYDKDIITEEAIEDWESEKKDADEADRVFVKQAEIFLQWLREAPEEDDEEDGE</w:t>
      </w:r>
    </w:p>
    <w:p w14:paraId="7A1A2AF0" w14:textId="532264C2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2</w:t>
      </w:r>
    </w:p>
    <w:p w14:paraId="58EE344B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ENTGEMEKVVAVIMVGGPTKGTRFRPLSFNTPKPLFPLAGQPMVHHPISACKRIPNLAQIFLIGFYDEKEFTLYVSSISNELKIPVRYLKEDKPHGSAGGLYHFRNLIMEDSPSHIFLLNCDVCCNFPLPDMLDAHKRYGGMGTMLVVKVSAESANQFGTLVSDPVTNELLHYTEKPETFVSDLINCGVYIFTPDIFSAIEDVSNDREDRVTANLRRLSSLDISTSTRTNIPTDFVRLDQDILSPLSGKKQLYTYETMDYWEQIKTPGLSLKCSGLYLAQFRLTSPHLLASGDGKRSATVVGDVY</w:t>
      </w:r>
      <w:r w:rsidRPr="00EF3B0E">
        <w:rPr>
          <w:rFonts w:ascii="Times New Roman" w:hAnsi="Times New Roman" w:cs="Times New Roman"/>
        </w:rPr>
        <w:lastRenderedPageBreak/>
        <w:t>VHPSAKVHPTAKIGPNVSISANVRVGPGVRLICCIILDDVELEDNAVVINSIVGWKSSLGRWSRVQADGDYNSKLGITILGESVVVEQEVVIVNSIVLPNKILNMSVQDEIIL</w:t>
      </w:r>
    </w:p>
    <w:p w14:paraId="45590BDE" w14:textId="77362059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3</w:t>
      </w:r>
    </w:p>
    <w:p w14:paraId="04292FB3" w14:textId="77777777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TLVSDPVTNELLHYTEKPETFVSDLINCGVYIFTPDIFSAIEDVSNDREDRANLRRLSSLDISTSTRTNIPTDFVRLDQDILSPLSGKKQLYTYETMDYWEQIKTPGLSLKCSGLYLAQFRLTSPHLLASGDGKRSATVVGDVYVHPSAKVHPTAKIGPNVSISANVRVGPGVRLICCIILDDVELEDNAVVINSIVGWKSSLGRWSRVQADGDYNSKLGITILGESVVVEQEVVIVNSIVLPNKILNMSVQDEIIL</w:t>
      </w:r>
    </w:p>
    <w:p w14:paraId="3B1796A8" w14:textId="47C183B1" w:rsidR="00EF3B0E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&gt;Cc</w:t>
      </w:r>
      <w:r w:rsidR="000A0A94">
        <w:rPr>
          <w:rFonts w:ascii="Times New Roman" w:hAnsi="Times New Roman" w:cs="Times New Roman"/>
        </w:rPr>
        <w:t>GMP</w:t>
      </w:r>
      <w:r w:rsidRPr="00EF3B0E">
        <w:rPr>
          <w:rFonts w:ascii="Times New Roman" w:hAnsi="Times New Roman" w:cs="Times New Roman"/>
        </w:rPr>
        <w:t>1</w:t>
      </w:r>
    </w:p>
    <w:p w14:paraId="5AD6B879" w14:textId="12FB8074" w:rsidR="00776685" w:rsidRPr="00EF3B0E" w:rsidRDefault="00EF3B0E" w:rsidP="00EF3B0E">
      <w:pPr>
        <w:rPr>
          <w:rFonts w:ascii="Times New Roman" w:hAnsi="Times New Roman" w:cs="Times New Roman"/>
        </w:rPr>
      </w:pPr>
      <w:r w:rsidRPr="00EF3B0E">
        <w:rPr>
          <w:rFonts w:ascii="Times New Roman" w:hAnsi="Times New Roman" w:cs="Times New Roman"/>
        </w:rPr>
        <w:t>MMDFQVVVLAGGFSKKLVPLVSKEVPKALLPVANRPVLSYVLELLEQSNLKDLIVVVEGEDAALLVGGWISGAFVDRLHVEVAAVPEDIGTAGALRAIAHHLTAKDILVVSGDLVSDVPPGAVAAAHRRHNAVVTAMLCSAPVSGPAESGSSVVKDKTKKAGRYNLIGLDHSKQFLLYIATGAELEKDLRIQKSILRAVGEMEIRADLIDAHLYAFKRTVLQEILDQKDTFQSLKEDLLPYLVRSQLKSEILFNGAPQREENANEKVTSQNNQVLLSQILSNSSRPNFHELHELGSYGSASARRTHKCCVYIASKSKYCTRLNSIQAFSDINRDVVGEVNHLSGYSFSSHHNIINPSVKLGSKTTVGPHCMLGEGSQMGDKCSIKRSVIGRHCRIGSNVKIFNSIVMNHVTIGDGCSIHGSVICSNVQLQERVVLKDCQVGAGFVVIAGGEYKGESLAKKEK</w:t>
      </w:r>
    </w:p>
    <w:p w14:paraId="47A20C7D" w14:textId="77777777" w:rsidR="00774E38" w:rsidRDefault="00774E38" w:rsidP="000148C6">
      <w:pPr>
        <w:rPr>
          <w:rFonts w:ascii="Times New Roman" w:hAnsi="Times New Roman" w:cs="Times New Roman"/>
        </w:rPr>
      </w:pPr>
    </w:p>
    <w:p w14:paraId="39D83F95" w14:textId="7DB4F7D1" w:rsidR="009F573A" w:rsidRPr="006067E5" w:rsidRDefault="006859E1" w:rsidP="009F573A">
      <w:pPr>
        <w:adjustRightInd w:val="0"/>
        <w:snapToGrid w:val="0"/>
        <w:spacing w:line="276" w:lineRule="auto"/>
        <w:contextualSpacing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1714650" wp14:editId="3C1DCF3D">
            <wp:extent cx="5274310" cy="1266825"/>
            <wp:effectExtent l="0" t="0" r="0" b="0"/>
            <wp:docPr id="13465877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C162D" w14:textId="7087DC1D" w:rsidR="009F573A" w:rsidRPr="009F573A" w:rsidRDefault="009F573A" w:rsidP="009F573A">
      <w:pPr>
        <w:adjustRightInd w:val="0"/>
        <w:snapToGrid w:val="0"/>
        <w:spacing w:line="276" w:lineRule="auto"/>
        <w:contextualSpacing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>gure S1.</w:t>
      </w:r>
      <w:r w:rsidRPr="009F573A">
        <w:rPr>
          <w:rFonts w:ascii="Times New Roman" w:hAnsi="Times New Roman" w:cs="Times New Roman"/>
          <w:szCs w:val="24"/>
        </w:rPr>
        <w:t xml:space="preserve"> </w:t>
      </w:r>
      <w:r w:rsidRPr="009F573A">
        <w:rPr>
          <w:rFonts w:ascii="Times New Roman" w:hAnsi="Times New Roman" w:cs="Times New Roman"/>
          <w:b/>
          <w:bCs/>
          <w:szCs w:val="24"/>
        </w:rPr>
        <w:t xml:space="preserve">Putative interactions between </w:t>
      </w:r>
      <w:proofErr w:type="spellStart"/>
      <w:r w:rsidRPr="009F573A">
        <w:rPr>
          <w:rFonts w:ascii="Times New Roman" w:hAnsi="Times New Roman" w:cs="Times New Roman"/>
          <w:b/>
          <w:bCs/>
          <w:i/>
          <w:iCs/>
          <w:szCs w:val="24"/>
        </w:rPr>
        <w:t>CcGMP</w:t>
      </w:r>
      <w:r w:rsidRPr="009F573A">
        <w:rPr>
          <w:rFonts w:ascii="Times New Roman" w:hAnsi="Times New Roman" w:cs="Times New Roman"/>
          <w:b/>
          <w:bCs/>
          <w:szCs w:val="24"/>
        </w:rPr>
        <w:t>&amp;</w:t>
      </w:r>
      <w:r w:rsidRPr="009F573A">
        <w:rPr>
          <w:rFonts w:ascii="Times New Roman" w:hAnsi="Times New Roman" w:cs="Times New Roman"/>
          <w:b/>
          <w:bCs/>
          <w:i/>
          <w:iCs/>
          <w:szCs w:val="24"/>
        </w:rPr>
        <w:t>CcKTN</w:t>
      </w:r>
      <w:proofErr w:type="spellEnd"/>
      <w:r w:rsidRPr="009F573A">
        <w:rPr>
          <w:rFonts w:ascii="Times New Roman" w:hAnsi="Times New Roman" w:cs="Times New Roman"/>
          <w:b/>
          <w:bCs/>
          <w:szCs w:val="24"/>
        </w:rPr>
        <w:t xml:space="preserve"> proteins</w:t>
      </w:r>
      <w:r w:rsidRPr="009F573A">
        <w:rPr>
          <w:rFonts w:ascii="Times New Roman" w:hAnsi="Times New Roman" w:cs="Times New Roman"/>
          <w:szCs w:val="24"/>
        </w:rPr>
        <w:t xml:space="preserve">. (a) Prediction of the protein interaction network among </w:t>
      </w:r>
      <w:proofErr w:type="spellStart"/>
      <w:r w:rsidRPr="009F573A">
        <w:rPr>
          <w:rFonts w:ascii="Times New Roman" w:hAnsi="Times New Roman" w:cs="Times New Roman"/>
          <w:i/>
          <w:iCs/>
          <w:szCs w:val="24"/>
        </w:rPr>
        <w:t>CcGMP</w:t>
      </w:r>
      <w:r w:rsidRPr="009F573A">
        <w:rPr>
          <w:rFonts w:ascii="Times New Roman" w:hAnsi="Times New Roman" w:cs="Times New Roman"/>
          <w:szCs w:val="24"/>
        </w:rPr>
        <w:t>s</w:t>
      </w:r>
      <w:proofErr w:type="spellEnd"/>
      <w:r w:rsidRPr="009F573A">
        <w:rPr>
          <w:rFonts w:ascii="Times New Roman" w:hAnsi="Times New Roman" w:cs="Times New Roman"/>
          <w:szCs w:val="24"/>
        </w:rPr>
        <w:t xml:space="preserve"> and additional homology genes. (b) Prediction of the protein interaction network among </w:t>
      </w:r>
      <w:proofErr w:type="spellStart"/>
      <w:r w:rsidRPr="009F573A">
        <w:rPr>
          <w:rFonts w:ascii="Times New Roman" w:hAnsi="Times New Roman" w:cs="Times New Roman"/>
          <w:i/>
          <w:iCs/>
          <w:szCs w:val="24"/>
        </w:rPr>
        <w:t>CcKTN</w:t>
      </w:r>
      <w:r w:rsidRPr="009F573A">
        <w:rPr>
          <w:rFonts w:ascii="Times New Roman" w:hAnsi="Times New Roman" w:cs="Times New Roman"/>
          <w:szCs w:val="24"/>
        </w:rPr>
        <w:t>s</w:t>
      </w:r>
      <w:proofErr w:type="spellEnd"/>
      <w:r w:rsidRPr="009F573A">
        <w:rPr>
          <w:rFonts w:ascii="Times New Roman" w:hAnsi="Times New Roman" w:cs="Times New Roman"/>
          <w:szCs w:val="24"/>
        </w:rPr>
        <w:t>.</w:t>
      </w:r>
    </w:p>
    <w:p w14:paraId="7A164B96" w14:textId="77777777" w:rsidR="009F573A" w:rsidRDefault="009F573A" w:rsidP="000148C6">
      <w:pPr>
        <w:rPr>
          <w:rFonts w:ascii="Times New Roman" w:hAnsi="Times New Roman" w:cs="Times New Roman"/>
        </w:rPr>
      </w:pPr>
    </w:p>
    <w:p w14:paraId="60D3F1E7" w14:textId="0CE4AD94" w:rsidR="009F573A" w:rsidRPr="006067E5" w:rsidRDefault="00D906C2" w:rsidP="009F573A">
      <w:pPr>
        <w:adjustRightInd w:val="0"/>
        <w:snapToGrid w:val="0"/>
        <w:spacing w:line="276" w:lineRule="auto"/>
        <w:contextualSpacing/>
        <w:rPr>
          <w:rFonts w:cs="Times New Roman"/>
          <w:noProof/>
          <w:szCs w:val="24"/>
        </w:rPr>
      </w:pPr>
      <w:r>
        <w:rPr>
          <w:noProof/>
        </w:rPr>
        <w:drawing>
          <wp:inline distT="0" distB="0" distL="0" distR="0" wp14:anchorId="3F1D74F6" wp14:editId="602B1FCE">
            <wp:extent cx="5274310" cy="1989455"/>
            <wp:effectExtent l="0" t="0" r="0" b="0"/>
            <wp:docPr id="18481052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4255A" w14:textId="7295A9B4" w:rsidR="009F573A" w:rsidRPr="009F573A" w:rsidRDefault="009F573A" w:rsidP="009F573A">
      <w:pPr>
        <w:adjustRightInd w:val="0"/>
        <w:snapToGrid w:val="0"/>
        <w:spacing w:line="276" w:lineRule="auto"/>
        <w:contextualSpacing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>gure S2.</w:t>
      </w:r>
      <w:r w:rsidRPr="009F573A">
        <w:rPr>
          <w:rFonts w:ascii="Times New Roman" w:hAnsi="Times New Roman" w:cs="Times New Roman"/>
          <w:noProof/>
          <w:szCs w:val="24"/>
        </w:rPr>
        <w:t xml:space="preserve"> </w:t>
      </w:r>
      <w:r w:rsidRPr="009F573A">
        <w:rPr>
          <w:rFonts w:ascii="Times New Roman" w:hAnsi="Times New Roman" w:cs="Times New Roman"/>
          <w:b/>
          <w:bCs/>
          <w:noProof/>
          <w:szCs w:val="24"/>
        </w:rPr>
        <w:t>GO annotation results of reference genes and differentially expressed genes</w:t>
      </w:r>
      <w:r w:rsidRPr="009F573A">
        <w:rPr>
          <w:rFonts w:ascii="Times New Roman" w:hAnsi="Times New Roman" w:cs="Times New Roman"/>
          <w:noProof/>
          <w:szCs w:val="24"/>
        </w:rPr>
        <w:t xml:space="preserve">. (a) GO annotation results of 4 </w:t>
      </w:r>
      <w:r w:rsidRPr="009F573A">
        <w:rPr>
          <w:rFonts w:ascii="Times New Roman" w:hAnsi="Times New Roman" w:cs="Times New Roman"/>
          <w:i/>
          <w:iCs/>
          <w:noProof/>
          <w:szCs w:val="24"/>
        </w:rPr>
        <w:t>CcGMP</w:t>
      </w:r>
      <w:r w:rsidRPr="009F573A">
        <w:rPr>
          <w:rFonts w:ascii="Times New Roman" w:hAnsi="Times New Roman" w:cs="Times New Roman"/>
          <w:noProof/>
          <w:szCs w:val="24"/>
        </w:rPr>
        <w:t xml:space="preserve"> genes. (b) GO annotation results of 2 </w:t>
      </w:r>
      <w:r w:rsidRPr="009F573A">
        <w:rPr>
          <w:rFonts w:ascii="Times New Roman" w:hAnsi="Times New Roman" w:cs="Times New Roman"/>
          <w:i/>
          <w:iCs/>
          <w:noProof/>
          <w:szCs w:val="24"/>
        </w:rPr>
        <w:t>CcKTN</w:t>
      </w:r>
      <w:r w:rsidRPr="009F573A">
        <w:rPr>
          <w:rFonts w:ascii="Times New Roman" w:hAnsi="Times New Roman" w:cs="Times New Roman"/>
          <w:noProof/>
          <w:szCs w:val="24"/>
        </w:rPr>
        <w:t xml:space="preserve"> genes. There is at most one annotation for each gene. In Legend (a), 1-5 belongs to molecular functions, 6-11 to biological processes, and the same applies for legend (b) 1-3 and 4-7.</w:t>
      </w:r>
    </w:p>
    <w:p w14:paraId="7E719127" w14:textId="77777777" w:rsidR="009F573A" w:rsidRPr="009F573A" w:rsidRDefault="009F573A" w:rsidP="000148C6">
      <w:pPr>
        <w:rPr>
          <w:rFonts w:ascii="Times New Roman" w:hAnsi="Times New Roman" w:cs="Times New Roman"/>
        </w:rPr>
      </w:pPr>
    </w:p>
    <w:p w14:paraId="0A864756" w14:textId="77777777" w:rsidR="009F573A" w:rsidRDefault="009F573A" w:rsidP="000148C6">
      <w:pPr>
        <w:rPr>
          <w:rFonts w:ascii="Times New Roman" w:hAnsi="Times New Roman" w:cs="Times New Roman"/>
        </w:rPr>
      </w:pPr>
    </w:p>
    <w:p w14:paraId="1702BADA" w14:textId="77777777" w:rsidR="009F573A" w:rsidRDefault="009F573A" w:rsidP="000148C6">
      <w:pPr>
        <w:rPr>
          <w:rFonts w:ascii="Times New Roman" w:hAnsi="Times New Roman" w:cs="Times New Roman"/>
        </w:rPr>
      </w:pPr>
    </w:p>
    <w:p w14:paraId="7D939596" w14:textId="156BE28A" w:rsidR="00774E38" w:rsidRDefault="00E43025" w:rsidP="000148C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6DE74B7" wp14:editId="4CA077D9">
            <wp:extent cx="5274310" cy="2109470"/>
            <wp:effectExtent l="0" t="0" r="0" b="0"/>
            <wp:docPr id="45254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549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A6D21" w14:textId="729E0DB5" w:rsidR="0066161E" w:rsidRDefault="005A6936" w:rsidP="006616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ure </w:t>
      </w:r>
      <w:r w:rsidR="003A04D4">
        <w:rPr>
          <w:rFonts w:ascii="Times New Roman" w:hAnsi="Times New Roman" w:cs="Times New Roman"/>
        </w:rPr>
        <w:t>S</w:t>
      </w:r>
      <w:r w:rsidR="009F573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66161E">
        <w:rPr>
          <w:rFonts w:ascii="Times New Roman" w:hAnsi="Times New Roman" w:cs="Times New Roman"/>
          <w:b/>
          <w:bCs/>
        </w:rPr>
        <w:t xml:space="preserve">Alignments of the deduced amino acid sequences of </w:t>
      </w:r>
      <w:proofErr w:type="spellStart"/>
      <w:r w:rsidR="0066161E">
        <w:rPr>
          <w:rFonts w:ascii="Times New Roman" w:hAnsi="Times New Roman" w:cs="Times New Roman" w:hint="eastAsia"/>
          <w:b/>
          <w:bCs/>
        </w:rPr>
        <w:t>Cc</w:t>
      </w:r>
      <w:r w:rsidR="000A0A94">
        <w:rPr>
          <w:rFonts w:ascii="Times New Roman" w:hAnsi="Times New Roman" w:cs="Times New Roman"/>
          <w:b/>
          <w:bCs/>
        </w:rPr>
        <w:t>GMP</w:t>
      </w:r>
      <w:r w:rsidR="0066161E">
        <w:rPr>
          <w:rFonts w:ascii="Times New Roman" w:hAnsi="Times New Roman" w:cs="Times New Roman" w:hint="eastAsia"/>
          <w:b/>
          <w:bCs/>
        </w:rPr>
        <w:t>s</w:t>
      </w:r>
      <w:proofErr w:type="spellEnd"/>
      <w:r w:rsidR="0066161E">
        <w:rPr>
          <w:rFonts w:ascii="Times New Roman" w:hAnsi="Times New Roman" w:cs="Times New Roman"/>
          <w:b/>
          <w:bCs/>
        </w:rPr>
        <w:t xml:space="preserve"> </w:t>
      </w:r>
      <w:r w:rsidR="0066161E">
        <w:rPr>
          <w:rFonts w:ascii="Times New Roman" w:hAnsi="Times New Roman" w:cs="Times New Roman" w:hint="eastAsia"/>
          <w:b/>
          <w:bCs/>
        </w:rPr>
        <w:t>in</w:t>
      </w:r>
      <w:r w:rsidR="0066161E">
        <w:rPr>
          <w:rFonts w:ascii="Times New Roman" w:hAnsi="Times New Roman" w:cs="Times New Roman"/>
          <w:b/>
          <w:bCs/>
        </w:rPr>
        <w:t xml:space="preserve"> </w:t>
      </w:r>
      <w:r w:rsidR="0066161E">
        <w:rPr>
          <w:rFonts w:ascii="Times New Roman" w:hAnsi="Times New Roman" w:cs="Times New Roman"/>
          <w:b/>
          <w:bCs/>
          <w:i/>
          <w:iCs/>
        </w:rPr>
        <w:t>C. citriodora</w:t>
      </w:r>
      <w:r w:rsidR="0066161E">
        <w:rPr>
          <w:rFonts w:ascii="Times New Roman" w:hAnsi="Times New Roman" w:cs="Times New Roman"/>
          <w:i/>
          <w:iCs/>
        </w:rPr>
        <w:t xml:space="preserve">. </w:t>
      </w:r>
      <w:r w:rsidR="0066161E">
        <w:rPr>
          <w:rFonts w:ascii="Times New Roman" w:hAnsi="Times New Roman" w:cs="Times New Roman"/>
        </w:rPr>
        <w:t xml:space="preserve">The </w:t>
      </w:r>
      <w:r w:rsidR="00984443">
        <w:rPr>
          <w:rFonts w:ascii="Times New Roman" w:hAnsi="Times New Roman" w:cs="Times New Roman"/>
        </w:rPr>
        <w:t>conserved</w:t>
      </w:r>
      <w:r w:rsidR="0066161E">
        <w:rPr>
          <w:rFonts w:ascii="Times New Roman" w:hAnsi="Times New Roman" w:cs="Times New Roman" w:hint="eastAsia"/>
        </w:rPr>
        <w:t xml:space="preserve"> motif </w:t>
      </w:r>
      <w:r w:rsidR="0066161E">
        <w:rPr>
          <w:rFonts w:ascii="Times New Roman" w:hAnsi="Times New Roman" w:cs="Times New Roman"/>
        </w:rPr>
        <w:t xml:space="preserve">that are critical for the </w:t>
      </w:r>
      <w:r w:rsidR="00984443">
        <w:rPr>
          <w:rFonts w:ascii="Times New Roman" w:hAnsi="Times New Roman" w:cs="Times New Roman"/>
        </w:rPr>
        <w:t>identification</w:t>
      </w:r>
      <w:r w:rsidR="0066161E">
        <w:rPr>
          <w:rFonts w:ascii="Times New Roman" w:hAnsi="Times New Roman" w:cs="Times New Roman"/>
        </w:rPr>
        <w:t xml:space="preserve"> of </w:t>
      </w:r>
      <w:r w:rsidR="000A0A94">
        <w:rPr>
          <w:rFonts w:ascii="Times New Roman" w:hAnsi="Times New Roman" w:cs="Times New Roman"/>
        </w:rPr>
        <w:t>GMP</w:t>
      </w:r>
      <w:r w:rsidR="00984443">
        <w:rPr>
          <w:rFonts w:ascii="Times New Roman" w:hAnsi="Times New Roman" w:cs="Times New Roman"/>
        </w:rPr>
        <w:t>s</w:t>
      </w:r>
      <w:r w:rsidR="0066161E">
        <w:rPr>
          <w:rFonts w:ascii="Times New Roman" w:hAnsi="Times New Roman" w:cs="Times New Roman"/>
        </w:rPr>
        <w:t xml:space="preserve"> are marked by </w:t>
      </w:r>
      <w:r w:rsidR="0066161E">
        <w:rPr>
          <w:rFonts w:ascii="Times New Roman" w:hAnsi="Times New Roman" w:cs="Times New Roman" w:hint="eastAsia"/>
        </w:rPr>
        <w:t>the shade of cyan</w:t>
      </w:r>
      <w:r w:rsidR="0066161E">
        <w:rPr>
          <w:rFonts w:ascii="Times New Roman" w:hAnsi="Times New Roman" w:cs="Times New Roman"/>
        </w:rPr>
        <w:t>.</w:t>
      </w:r>
      <w:r w:rsidR="00984443">
        <w:rPr>
          <w:rFonts w:ascii="Times New Roman" w:hAnsi="Times New Roman" w:cs="Times New Roman"/>
        </w:rPr>
        <w:t xml:space="preserve"> </w:t>
      </w:r>
      <w:r w:rsidR="002874C0" w:rsidRPr="002874C0">
        <w:rPr>
          <w:rFonts w:ascii="Times New Roman" w:hAnsi="Times New Roman" w:cs="Times New Roman"/>
        </w:rPr>
        <w:t>The GMPPA</w:t>
      </w:r>
      <w:r w:rsidR="002874C0">
        <w:rPr>
          <w:rFonts w:ascii="Times New Roman" w:hAnsi="Times New Roman" w:cs="Times New Roman"/>
        </w:rPr>
        <w:t xml:space="preserve"> and GMPPB</w:t>
      </w:r>
      <w:r w:rsidR="002874C0" w:rsidRPr="002874C0">
        <w:rPr>
          <w:rFonts w:ascii="Times New Roman" w:hAnsi="Times New Roman" w:cs="Times New Roman"/>
        </w:rPr>
        <w:t xml:space="preserve"> type is indicated by an orange shade</w:t>
      </w:r>
      <w:r w:rsidR="002874C0">
        <w:rPr>
          <w:rFonts w:ascii="Times New Roman" w:hAnsi="Times New Roman" w:cs="Times New Roman"/>
        </w:rPr>
        <w:t xml:space="preserve"> and pink shade.</w:t>
      </w:r>
    </w:p>
    <w:p w14:paraId="340A2067" w14:textId="03298054" w:rsidR="005A6936" w:rsidRDefault="005A6936" w:rsidP="000148C6">
      <w:pPr>
        <w:rPr>
          <w:rFonts w:ascii="Times New Roman" w:hAnsi="Times New Roman" w:cs="Times New Roman"/>
        </w:rPr>
      </w:pPr>
    </w:p>
    <w:p w14:paraId="5ECD1A95" w14:textId="7D81A210" w:rsidR="008A1DDD" w:rsidRDefault="008A1DDD" w:rsidP="000148C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71333B24" wp14:editId="5570D3AE">
            <wp:extent cx="5257800" cy="1585595"/>
            <wp:effectExtent l="0" t="0" r="0" b="146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58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A84F3" w14:textId="4AB7674A" w:rsidR="008A1DDD" w:rsidRPr="00984443" w:rsidRDefault="008A1DDD" w:rsidP="00014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ure </w:t>
      </w:r>
      <w:r w:rsidR="003A04D4">
        <w:rPr>
          <w:rFonts w:ascii="Times New Roman" w:hAnsi="Times New Roman" w:cs="Times New Roman"/>
        </w:rPr>
        <w:t>S</w:t>
      </w:r>
      <w:r w:rsidR="009F573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lignments of the deduced amino acid sequences of </w:t>
      </w:r>
      <w:proofErr w:type="spellStart"/>
      <w:r>
        <w:rPr>
          <w:rFonts w:ascii="Times New Roman" w:hAnsi="Times New Roman" w:cs="Times New Roman" w:hint="eastAsia"/>
          <w:b/>
          <w:bCs/>
        </w:rPr>
        <w:t>Cc</w:t>
      </w:r>
      <w:r>
        <w:rPr>
          <w:rFonts w:ascii="Times New Roman" w:hAnsi="Times New Roman" w:cs="Times New Roman"/>
          <w:b/>
          <w:bCs/>
        </w:rPr>
        <w:t>KTN</w:t>
      </w:r>
      <w:r>
        <w:rPr>
          <w:rFonts w:ascii="Times New Roman" w:hAnsi="Times New Roman" w:cs="Times New Roman" w:hint="eastAsia"/>
          <w:b/>
          <w:bCs/>
        </w:rPr>
        <w:t>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C. citriodora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proofErr w:type="spellStart"/>
      <w:r w:rsidR="00345ED2" w:rsidRPr="00345ED2">
        <w:rPr>
          <w:rFonts w:ascii="Times New Roman" w:hAnsi="Times New Roman" w:cs="Times New Roman"/>
        </w:rPr>
        <w:t>GxxxxGK</w:t>
      </w:r>
      <w:proofErr w:type="spellEnd"/>
      <w:r w:rsidR="00345ED2" w:rsidRPr="00345ED2">
        <w:rPr>
          <w:rFonts w:ascii="Times New Roman" w:hAnsi="Times New Roman" w:cs="Times New Roman"/>
        </w:rPr>
        <w:t xml:space="preserve">[ST] and </w:t>
      </w:r>
      <w:proofErr w:type="spellStart"/>
      <w:r w:rsidR="00345ED2" w:rsidRPr="00345ED2">
        <w:rPr>
          <w:rFonts w:ascii="Times New Roman" w:hAnsi="Times New Roman" w:cs="Times New Roman"/>
        </w:rPr>
        <w:t>hhhh</w:t>
      </w:r>
      <w:proofErr w:type="spellEnd"/>
      <w:r w:rsidR="00345ED2" w:rsidRPr="00345ED2">
        <w:rPr>
          <w:rFonts w:ascii="Times New Roman" w:hAnsi="Times New Roman" w:cs="Times New Roman"/>
        </w:rPr>
        <w:t xml:space="preserve">[DE] </w:t>
      </w:r>
      <w:r>
        <w:rPr>
          <w:rFonts w:ascii="Times New Roman" w:hAnsi="Times New Roman" w:cs="Times New Roman" w:hint="eastAsia"/>
        </w:rPr>
        <w:t xml:space="preserve">motif </w:t>
      </w:r>
      <w:r>
        <w:rPr>
          <w:rFonts w:ascii="Times New Roman" w:hAnsi="Times New Roman" w:cs="Times New Roman"/>
        </w:rPr>
        <w:t xml:space="preserve">that are critical for the </w:t>
      </w:r>
      <w:r w:rsidR="00345ED2" w:rsidRPr="00345ED2">
        <w:rPr>
          <w:rFonts w:ascii="Times New Roman" w:hAnsi="Times New Roman" w:cs="Times New Roman"/>
        </w:rPr>
        <w:t xml:space="preserve">function </w:t>
      </w:r>
      <w:r>
        <w:rPr>
          <w:rFonts w:ascii="Times New Roman" w:hAnsi="Times New Roman" w:cs="Times New Roman"/>
        </w:rPr>
        <w:t xml:space="preserve">of </w:t>
      </w:r>
      <w:r w:rsidR="000A0A94">
        <w:rPr>
          <w:rFonts w:ascii="Times New Roman" w:hAnsi="Times New Roman" w:cs="Times New Roman"/>
        </w:rPr>
        <w:t>GMP</w:t>
      </w:r>
      <w:r>
        <w:rPr>
          <w:rFonts w:ascii="Times New Roman" w:hAnsi="Times New Roman" w:cs="Times New Roman"/>
        </w:rPr>
        <w:t xml:space="preserve">s are marked by </w:t>
      </w:r>
      <w:r>
        <w:rPr>
          <w:rFonts w:ascii="Times New Roman" w:hAnsi="Times New Roman" w:cs="Times New Roman" w:hint="eastAsia"/>
        </w:rPr>
        <w:t>the shade of cyan</w:t>
      </w:r>
      <w:r>
        <w:rPr>
          <w:rFonts w:ascii="Times New Roman" w:hAnsi="Times New Roman" w:cs="Times New Roman"/>
        </w:rPr>
        <w:t>.</w:t>
      </w:r>
    </w:p>
    <w:sectPr w:rsidR="008A1DDD" w:rsidRPr="00984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FD59A" w14:textId="77777777" w:rsidR="007F3DA8" w:rsidRDefault="007F3DA8" w:rsidP="000148C6">
      <w:r>
        <w:separator/>
      </w:r>
    </w:p>
  </w:endnote>
  <w:endnote w:type="continuationSeparator" w:id="0">
    <w:p w14:paraId="52489EB0" w14:textId="77777777" w:rsidR="007F3DA8" w:rsidRDefault="007F3DA8" w:rsidP="00014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99F8B" w14:textId="77777777" w:rsidR="007F3DA8" w:rsidRDefault="007F3DA8" w:rsidP="000148C6">
      <w:r>
        <w:separator/>
      </w:r>
    </w:p>
  </w:footnote>
  <w:footnote w:type="continuationSeparator" w:id="0">
    <w:p w14:paraId="7CBF4894" w14:textId="77777777" w:rsidR="007F3DA8" w:rsidRDefault="007F3DA8" w:rsidP="00014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39"/>
    <w:rsid w:val="000148C6"/>
    <w:rsid w:val="000555A1"/>
    <w:rsid w:val="000747D1"/>
    <w:rsid w:val="00092D15"/>
    <w:rsid w:val="000A0A94"/>
    <w:rsid w:val="000D5C8D"/>
    <w:rsid w:val="00102B9F"/>
    <w:rsid w:val="00174C0B"/>
    <w:rsid w:val="00182239"/>
    <w:rsid w:val="001A4E25"/>
    <w:rsid w:val="001B4040"/>
    <w:rsid w:val="001B6665"/>
    <w:rsid w:val="001C1939"/>
    <w:rsid w:val="001C30CC"/>
    <w:rsid w:val="001E3A6B"/>
    <w:rsid w:val="00285342"/>
    <w:rsid w:val="002874C0"/>
    <w:rsid w:val="00296AFB"/>
    <w:rsid w:val="002F049F"/>
    <w:rsid w:val="003062A5"/>
    <w:rsid w:val="00345ED2"/>
    <w:rsid w:val="003616D9"/>
    <w:rsid w:val="00395868"/>
    <w:rsid w:val="003A04D4"/>
    <w:rsid w:val="0044438F"/>
    <w:rsid w:val="005000E7"/>
    <w:rsid w:val="005A6936"/>
    <w:rsid w:val="005B065F"/>
    <w:rsid w:val="005F2057"/>
    <w:rsid w:val="0066161E"/>
    <w:rsid w:val="006859E1"/>
    <w:rsid w:val="006A15D8"/>
    <w:rsid w:val="006B7A4B"/>
    <w:rsid w:val="006E3139"/>
    <w:rsid w:val="00770740"/>
    <w:rsid w:val="00774E38"/>
    <w:rsid w:val="00776685"/>
    <w:rsid w:val="007968AE"/>
    <w:rsid w:val="007A0613"/>
    <w:rsid w:val="007F3DA8"/>
    <w:rsid w:val="00880F63"/>
    <w:rsid w:val="0088438C"/>
    <w:rsid w:val="008A1DDD"/>
    <w:rsid w:val="008C3FE6"/>
    <w:rsid w:val="008F06BE"/>
    <w:rsid w:val="0097471B"/>
    <w:rsid w:val="00975049"/>
    <w:rsid w:val="00984443"/>
    <w:rsid w:val="009B299F"/>
    <w:rsid w:val="009D2D90"/>
    <w:rsid w:val="009F573A"/>
    <w:rsid w:val="00A14913"/>
    <w:rsid w:val="00A84E92"/>
    <w:rsid w:val="00AB034C"/>
    <w:rsid w:val="00B07347"/>
    <w:rsid w:val="00B20627"/>
    <w:rsid w:val="00B57B0E"/>
    <w:rsid w:val="00B91AB3"/>
    <w:rsid w:val="00D106CF"/>
    <w:rsid w:val="00D16793"/>
    <w:rsid w:val="00D569AA"/>
    <w:rsid w:val="00D906C2"/>
    <w:rsid w:val="00DA30B6"/>
    <w:rsid w:val="00E43025"/>
    <w:rsid w:val="00E47DD5"/>
    <w:rsid w:val="00E5236A"/>
    <w:rsid w:val="00EF3B0E"/>
    <w:rsid w:val="00F434F7"/>
    <w:rsid w:val="00FD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130BB9"/>
  <w15:chartTrackingRefBased/>
  <w15:docId w15:val="{329D9C3D-AD98-43EA-AB15-4A684314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48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4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48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6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何</dc:creator>
  <cp:keywords/>
  <dc:description/>
  <cp:lastModifiedBy>Hima Bhatt</cp:lastModifiedBy>
  <cp:revision>2</cp:revision>
  <dcterms:created xsi:type="dcterms:W3CDTF">2023-12-06T08:55:00Z</dcterms:created>
  <dcterms:modified xsi:type="dcterms:W3CDTF">2023-12-0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75514484b6618ac808bc80ee1f7d883838cfc408555a63218c88960a0a7881</vt:lpwstr>
  </property>
</Properties>
</file>